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801" w:rsidRPr="00E90DAB" w:rsidRDefault="00A57231" w:rsidP="00885801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  <w:szCs w:val="22"/>
          <w:lang w:val="en-US"/>
        </w:rPr>
      </w:pPr>
      <w:r w:rsidRPr="00E90DAB">
        <w:rPr>
          <w:b/>
          <w:noProof/>
          <w:color w:val="000000" w:themeColor="text1"/>
          <w:szCs w:val="22"/>
          <w:lang w:val="en-IN" w:eastAsia="en-IN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37810" cy="6771640"/>
            <wp:effectExtent l="19050" t="0" r="0" b="0"/>
            <wp:wrapThrough wrapText="bothSides">
              <wp:wrapPolygon edited="0">
                <wp:start x="-77" y="0"/>
                <wp:lineTo x="-77" y="21511"/>
                <wp:lineTo x="21585" y="21511"/>
                <wp:lineTo x="21585" y="0"/>
                <wp:lineTo x="-77" y="0"/>
              </wp:wrapPolygon>
            </wp:wrapThrough>
            <wp:docPr id="2" name="Image 1" descr="figure S2 - 250122 - rogné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- 250122 - rogné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677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85801" w:rsidRPr="00E90DAB">
        <w:rPr>
          <w:b/>
          <w:color w:val="000000" w:themeColor="text1"/>
          <w:szCs w:val="22"/>
          <w:lang w:val="en-US"/>
        </w:rPr>
        <w:t>Additional File 2. A</w:t>
      </w:r>
      <w:r w:rsidR="00885801" w:rsidRPr="00E90DAB">
        <w:rPr>
          <w:bCs/>
          <w:color w:val="000000" w:themeColor="text1"/>
          <w:szCs w:val="22"/>
          <w:lang w:val="en-US"/>
        </w:rPr>
        <w:t>.</w:t>
      </w:r>
      <w:r w:rsidR="00885801" w:rsidRPr="00E90DAB">
        <w:rPr>
          <w:b/>
          <w:color w:val="000000" w:themeColor="text1"/>
          <w:szCs w:val="22"/>
          <w:lang w:val="en-US"/>
        </w:rPr>
        <w:t xml:space="preserve"> </w:t>
      </w:r>
      <w:r w:rsidR="00885801" w:rsidRPr="00E90DAB">
        <w:rPr>
          <w:bCs/>
          <w:color w:val="000000" w:themeColor="text1"/>
          <w:szCs w:val="22"/>
          <w:lang w:val="en-US"/>
        </w:rPr>
        <w:t xml:space="preserve">Representative images of retinal explant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cryosections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cocultured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with 1.10</w:t>
      </w:r>
      <w:r w:rsidR="00885801" w:rsidRPr="00E90DAB">
        <w:rPr>
          <w:bCs/>
          <w:color w:val="000000" w:themeColor="text1"/>
          <w:szCs w:val="22"/>
          <w:vertAlign w:val="superscript"/>
          <w:lang w:val="en-US"/>
        </w:rPr>
        <w:t>4</w:t>
      </w:r>
      <w:r w:rsidR="00885801" w:rsidRPr="00E90DAB">
        <w:rPr>
          <w:bCs/>
          <w:color w:val="000000" w:themeColor="text1"/>
          <w:szCs w:val="22"/>
          <w:lang w:val="en-US"/>
        </w:rPr>
        <w:t xml:space="preserve"> MSCs for 7 days at DEV 0 and DEV 7,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immunolabeled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with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ChAT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(red) and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DiO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labeled MSCs (green) at 200x ma</w:t>
      </w:r>
      <w:bookmarkStart w:id="0" w:name="_GoBack"/>
      <w:bookmarkEnd w:id="0"/>
      <w:r w:rsidR="00885801" w:rsidRPr="00E90DAB">
        <w:rPr>
          <w:bCs/>
          <w:color w:val="000000" w:themeColor="text1"/>
          <w:szCs w:val="22"/>
          <w:lang w:val="en-US"/>
        </w:rPr>
        <w:t xml:space="preserve">gnification (scale bar = 100 µm). </w:t>
      </w:r>
      <w:r w:rsidR="00885801" w:rsidRPr="00E90DAB">
        <w:rPr>
          <w:b/>
          <w:color w:val="000000" w:themeColor="text1"/>
          <w:szCs w:val="22"/>
          <w:lang w:val="en-US"/>
        </w:rPr>
        <w:t>B.</w:t>
      </w:r>
      <w:r w:rsidR="00885801" w:rsidRPr="00E90DAB">
        <w:rPr>
          <w:bCs/>
          <w:color w:val="000000" w:themeColor="text1"/>
          <w:szCs w:val="22"/>
          <w:lang w:val="en-US"/>
        </w:rPr>
        <w:t xml:space="preserve"> Quantification of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ChAT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>+ DACs from retinal explants (n=4-6/day) co-cultured with 1.10</w:t>
      </w:r>
      <w:r w:rsidR="00885801" w:rsidRPr="00E90DAB">
        <w:rPr>
          <w:bCs/>
          <w:color w:val="000000" w:themeColor="text1"/>
          <w:szCs w:val="22"/>
          <w:vertAlign w:val="superscript"/>
          <w:lang w:val="en-US"/>
        </w:rPr>
        <w:t>4</w:t>
      </w:r>
      <w:r w:rsidR="00885801" w:rsidRPr="00E90DAB">
        <w:rPr>
          <w:bCs/>
          <w:color w:val="000000" w:themeColor="text1"/>
          <w:szCs w:val="22"/>
          <w:lang w:val="en-US"/>
        </w:rPr>
        <w:t xml:space="preserve"> MSCs for 7 days. DACs counts on </w:t>
      </w:r>
      <w:proofErr w:type="spellStart"/>
      <w:r w:rsidR="00885801" w:rsidRPr="00E90DAB">
        <w:rPr>
          <w:bCs/>
          <w:color w:val="000000" w:themeColor="text1"/>
          <w:szCs w:val="22"/>
          <w:lang w:val="en-US"/>
        </w:rPr>
        <w:t>cryosections</w:t>
      </w:r>
      <w:proofErr w:type="spellEnd"/>
      <w:r w:rsidR="00885801" w:rsidRPr="00E90DAB">
        <w:rPr>
          <w:bCs/>
          <w:color w:val="000000" w:themeColor="text1"/>
          <w:szCs w:val="22"/>
          <w:lang w:val="en-US"/>
        </w:rPr>
        <w:t xml:space="preserve"> are expressed as DACs/mm. </w:t>
      </w:r>
    </w:p>
    <w:p w:rsidR="002D0018" w:rsidRPr="00E90DAB" w:rsidRDefault="002D0018">
      <w:pPr>
        <w:rPr>
          <w:color w:val="000000" w:themeColor="text1"/>
          <w:lang w:val="en-US"/>
        </w:rPr>
      </w:pPr>
    </w:p>
    <w:sectPr w:rsidR="002D0018" w:rsidRPr="00E90DAB" w:rsidSect="00EC2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DBF"/>
    <w:rsid w:val="00033556"/>
    <w:rsid w:val="000A67D4"/>
    <w:rsid w:val="000E3848"/>
    <w:rsid w:val="00112692"/>
    <w:rsid w:val="0019571E"/>
    <w:rsid w:val="00252FD4"/>
    <w:rsid w:val="00260664"/>
    <w:rsid w:val="002D0018"/>
    <w:rsid w:val="003A4132"/>
    <w:rsid w:val="00416F87"/>
    <w:rsid w:val="004635E3"/>
    <w:rsid w:val="005374A8"/>
    <w:rsid w:val="005B4DCA"/>
    <w:rsid w:val="00671B20"/>
    <w:rsid w:val="00885801"/>
    <w:rsid w:val="00940DBF"/>
    <w:rsid w:val="00A260D9"/>
    <w:rsid w:val="00A33652"/>
    <w:rsid w:val="00A57231"/>
    <w:rsid w:val="00AE2793"/>
    <w:rsid w:val="00B90236"/>
    <w:rsid w:val="00BE7C5B"/>
    <w:rsid w:val="00DB54A3"/>
    <w:rsid w:val="00E84938"/>
    <w:rsid w:val="00E86C48"/>
    <w:rsid w:val="00E90DAB"/>
    <w:rsid w:val="00EB3636"/>
    <w:rsid w:val="00EC29C9"/>
    <w:rsid w:val="00F03CDD"/>
    <w:rsid w:val="00F864C7"/>
    <w:rsid w:val="00F8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5F72A8-082E-448C-A105-9D18B95C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D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4132"/>
    <w:rPr>
      <w:rFonts w:eastAsiaTheme="minorHAnsi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F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F87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2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eboussin</dc:creator>
  <cp:lastModifiedBy>Radha S</cp:lastModifiedBy>
  <cp:revision>3</cp:revision>
  <dcterms:created xsi:type="dcterms:W3CDTF">2022-02-24T08:55:00Z</dcterms:created>
  <dcterms:modified xsi:type="dcterms:W3CDTF">2022-02-24T08:55:00Z</dcterms:modified>
</cp:coreProperties>
</file>